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6356"/>
        <w:gridCol w:w="5672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Alu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Locus</w:t>
            </w:r>
          </w:p>
        </w:tc>
        <w:tc>
          <w:tcPr>
            <w:tcW w:w="6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 sequences</w:t>
            </w:r>
          </w:p>
        </w:tc>
        <w:tc>
          <w:tcPr>
            <w:tcW w:w="5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ycling condition</w:t>
            </w:r>
          </w:p>
        </w:tc>
      </w:tr>
      <w:tr>
        <w:trPr>
          <w:trHeight w:val="562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1</w:t>
            </w:r>
          </w:p>
        </w:tc>
        <w:tc>
          <w:tcPr>
            <w:tcW w:w="6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5’- TGC TGA TGC CCA GGG TTA GTA AA – 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color w:val="292526"/>
                <w:sz w:val="16"/>
                <w:szCs w:val="16"/>
                <w:lang w:bidi="ta-I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 TTT CTG CTA TGC TCT TCC CTC TC - 3’</w:t>
            </w:r>
          </w:p>
        </w:tc>
        <w:tc>
          <w:tcPr>
            <w:tcW w:w="5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bidi="ta-IN"/>
              </w:rPr>
              <w:t>30 cycles x (94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vertAlign w:val="superscript"/>
                <w:lang w:bidi="ta-IN"/>
              </w:rPr>
              <w:t>o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bidi="ta-IN"/>
              </w:rPr>
              <w:t>C for 1min, 66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vertAlign w:val="superscript"/>
                <w:lang w:bidi="ta-IN"/>
              </w:rPr>
              <w:t>o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bidi="ta-IN"/>
              </w:rPr>
              <w:t>C for 2min, 72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vertAlign w:val="superscript"/>
                <w:lang w:bidi="ta-IN"/>
              </w:rPr>
              <w:t>o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bidi="ta-IN"/>
              </w:rPr>
              <w:t>C for 2min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E</w:t>
            </w:r>
          </w:p>
        </w:tc>
        <w:tc>
          <w:tcPr>
            <w:tcW w:w="6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292526"/>
                <w:sz w:val="16"/>
                <w:szCs w:val="16"/>
                <w:lang w:bidi="ta-I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 CTG GAG ACC ACT CCC ATC CTT TCT – 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color w:val="292526"/>
                <w:sz w:val="16"/>
                <w:szCs w:val="16"/>
                <w:lang w:bidi="ta-I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 GAT GTG GCC ATC ACA TTC GTC AGA T – 3’</w:t>
            </w:r>
          </w:p>
        </w:tc>
        <w:tc>
          <w:tcPr>
            <w:tcW w:w="5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bidi="ta-IN"/>
              </w:rPr>
              <w:t>30 cycles x (94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vertAlign w:val="superscript"/>
                <w:lang w:bidi="ta-IN"/>
              </w:rPr>
              <w:t>o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bidi="ta-IN"/>
              </w:rPr>
              <w:t>C for 1min, 58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vertAlign w:val="superscript"/>
                <w:lang w:bidi="ta-IN"/>
              </w:rPr>
              <w:t>o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bidi="ta-IN"/>
              </w:rPr>
              <w:t>C for 2min, 72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vertAlign w:val="superscript"/>
                <w:lang w:bidi="ta-IN"/>
              </w:rPr>
              <w:t>o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bidi="ta-IN"/>
              </w:rPr>
              <w:t>C for 2min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PO</w:t>
            </w:r>
          </w:p>
        </w:tc>
        <w:tc>
          <w:tcPr>
            <w:tcW w:w="6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292526"/>
                <w:sz w:val="16"/>
                <w:szCs w:val="16"/>
                <w:lang w:bidi="ta-I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’- AAG TGC TGT AGG CCA TTT AGA TTA G –3’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5’- AGT CTT CGA TGA CAG CGT ATA CAG A – 3’</w:t>
            </w:r>
          </w:p>
        </w:tc>
        <w:tc>
          <w:tcPr>
            <w:tcW w:w="5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bidi="ta-IN"/>
              </w:rPr>
              <w:t>30 cycles x (94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vertAlign w:val="superscript"/>
                <w:lang w:bidi="ta-IN"/>
              </w:rPr>
              <w:t>o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bidi="ta-IN"/>
              </w:rPr>
              <w:t>C for 1min, 50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vertAlign w:val="superscript"/>
                <w:lang w:bidi="ta-IN"/>
              </w:rPr>
              <w:t>o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bidi="ta-IN"/>
              </w:rPr>
              <w:t>C for 2min, 72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vertAlign w:val="superscript"/>
                <w:lang w:bidi="ta-IN"/>
              </w:rPr>
              <w:t>o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bidi="ta-IN"/>
              </w:rPr>
              <w:t>C for 2min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V 92</w:t>
            </w:r>
          </w:p>
        </w:tc>
        <w:tc>
          <w:tcPr>
            <w:tcW w:w="6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292526"/>
                <w:sz w:val="16"/>
                <w:szCs w:val="16"/>
                <w:lang w:bidi="ta-I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 AAC TGG GAA AAT TTG AAG AGA AAG T –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5’- TGA GTT CTC AAC TCC TGT GTG TTA G – 3’</w:t>
            </w:r>
          </w:p>
        </w:tc>
        <w:tc>
          <w:tcPr>
            <w:tcW w:w="5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bidi="ta-IN"/>
              </w:rPr>
              <w:t>30 cycles x (94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vertAlign w:val="superscript"/>
                <w:lang w:bidi="ta-IN"/>
              </w:rPr>
              <w:t>o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bidi="ta-IN"/>
              </w:rPr>
              <w:t>C for 1min, 54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vertAlign w:val="superscript"/>
                <w:lang w:bidi="ta-IN"/>
              </w:rPr>
              <w:t>o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bidi="ta-IN"/>
              </w:rPr>
              <w:t>C for 2min, 72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vertAlign w:val="superscript"/>
                <w:lang w:bidi="ta-IN"/>
              </w:rPr>
              <w:t>o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bidi="ta-IN"/>
              </w:rPr>
              <w:t>C for 2min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PA 25</w:t>
            </w:r>
          </w:p>
        </w:tc>
        <w:tc>
          <w:tcPr>
            <w:tcW w:w="6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292526"/>
                <w:sz w:val="16"/>
                <w:szCs w:val="16"/>
                <w:lang w:bidi="ta-I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 GTA AGA GTT CCG TAA CAG GAC AGC T –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5’- CCC CAC CCT AGG AGA ACT TCT CTT T – 3</w:t>
            </w:r>
          </w:p>
        </w:tc>
        <w:tc>
          <w:tcPr>
            <w:tcW w:w="5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bidi="ta-IN"/>
              </w:rPr>
              <w:t>30 cycles x (94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vertAlign w:val="superscript"/>
                <w:lang w:bidi="ta-IN"/>
              </w:rPr>
              <w:t>o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bidi="ta-IN"/>
              </w:rPr>
              <w:t>C for 1min, 58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vertAlign w:val="superscript"/>
                <w:lang w:bidi="ta-IN"/>
              </w:rPr>
              <w:t>o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bidi="ta-IN"/>
              </w:rPr>
              <w:t>C for 2min, 72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vertAlign w:val="superscript"/>
                <w:lang w:bidi="ta-IN"/>
              </w:rPr>
              <w:t>o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bidi="ta-IN"/>
              </w:rPr>
              <w:t>C for 2min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X III B</w:t>
            </w:r>
          </w:p>
        </w:tc>
        <w:tc>
          <w:tcPr>
            <w:tcW w:w="6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5’- TCA ACT CCA TGA GAT TTT CAG AAG T –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5’- CTG GAA AAA ATG TAT TCA GGT GAG T – 3’</w:t>
            </w:r>
          </w:p>
        </w:tc>
        <w:tc>
          <w:tcPr>
            <w:tcW w:w="5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bidi="ta-IN"/>
              </w:rPr>
              <w:t>30 cycles x (94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vertAlign w:val="superscript"/>
                <w:lang w:bidi="ta-IN"/>
              </w:rPr>
              <w:t>o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bidi="ta-IN"/>
              </w:rPr>
              <w:t>C for 1min, 56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vertAlign w:val="superscript"/>
                <w:lang w:bidi="ta-IN"/>
              </w:rPr>
              <w:t>o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bidi="ta-IN"/>
              </w:rPr>
              <w:t>C for 2min, 72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vertAlign w:val="superscript"/>
                <w:lang w:bidi="ta-IN"/>
              </w:rPr>
              <w:t>o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bidi="ta-IN"/>
              </w:rPr>
              <w:t>C for 2min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D4</w:t>
            </w:r>
          </w:p>
        </w:tc>
        <w:tc>
          <w:tcPr>
            <w:tcW w:w="6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292526"/>
                <w:sz w:val="16"/>
                <w:szCs w:val="16"/>
                <w:lang w:bidi="ta-I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 AGG CCT TGT AGG GTT GGT CTG ATA – 3’ 5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’-TGC AGC TGC TGA GTG AAA GAA CTG – 3’</w:t>
            </w:r>
          </w:p>
        </w:tc>
        <w:tc>
          <w:tcPr>
            <w:tcW w:w="5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bidi="ta-IN"/>
              </w:rPr>
              <w:t>30 cycles x (94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vertAlign w:val="superscript"/>
                <w:lang w:bidi="ta-IN"/>
              </w:rPr>
              <w:t>o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bidi="ta-IN"/>
              </w:rPr>
              <w:t>C for 1min, 58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vertAlign w:val="superscript"/>
                <w:lang w:bidi="ta-IN"/>
              </w:rPr>
              <w:t>o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bidi="ta-IN"/>
              </w:rPr>
              <w:t>C for 2min, 72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vertAlign w:val="superscript"/>
                <w:lang w:bidi="ta-IN"/>
              </w:rPr>
              <w:t>o</w: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bidi="ta-IN"/>
              </w:rPr>
              <w:t>C for 2min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  <w:u w:val="single"/>
        </w:rPr>
        <w:t>S1 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Primers and cycling conditions of the seven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Alu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loci studied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Lath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0T17:18:00Z</dcterms:created>
  <dc:creator>lenovo</dc:creator>
  <dc:description/>
  <cp:keywords/>
  <dc:language>en-US</dc:language>
  <cp:lastModifiedBy>TTUHSC</cp:lastModifiedBy>
  <dcterms:modified xsi:type="dcterms:W3CDTF">2016-06-03T14:10:00Z</dcterms:modified>
  <cp:revision>6</cp:revision>
  <dc:subject/>
  <dc:title/>
</cp:coreProperties>
</file>